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91915" w14:textId="7551DEF3" w:rsidR="004C6005" w:rsidRPr="00FB35C7" w:rsidRDefault="00006B44" w:rsidP="00FB35C7">
      <w:pPr>
        <w:rPr>
          <w:rFonts w:cs="Arial"/>
          <w:b/>
        </w:rPr>
      </w:pPr>
      <w:r w:rsidRPr="00FB35C7">
        <w:rPr>
          <w:rFonts w:cs="Arial"/>
          <w:b/>
        </w:rPr>
        <w:t>Additional file</w:t>
      </w:r>
      <w:r w:rsidR="00A464E9" w:rsidRPr="00FB35C7">
        <w:rPr>
          <w:rFonts w:cs="Arial"/>
          <w:b/>
        </w:rPr>
        <w:t xml:space="preserve"> 6</w:t>
      </w:r>
    </w:p>
    <w:p w14:paraId="65C73218" w14:textId="39B895FD" w:rsidR="005C0D24" w:rsidRPr="00FB35C7" w:rsidRDefault="00976DA8" w:rsidP="00FB35C7">
      <w:pPr>
        <w:rPr>
          <w:rFonts w:cs="Arial"/>
          <w:b/>
        </w:rPr>
      </w:pPr>
      <w:r>
        <w:rPr>
          <w:rFonts w:cs="Arial"/>
          <w:b/>
        </w:rPr>
        <w:t>Maps depicting 50% and 95% kernel density estimates of habitat utilization.</w:t>
      </w:r>
    </w:p>
    <w:p w14:paraId="216B0FB0" w14:textId="5C778652" w:rsidR="000229B0" w:rsidRPr="00FB35C7" w:rsidRDefault="000229B0" w:rsidP="00FB35C7">
      <w:pPr>
        <w:rPr>
          <w:rFonts w:cs="Arial"/>
          <w:b/>
        </w:rPr>
      </w:pPr>
    </w:p>
    <w:p w14:paraId="3800A18A" w14:textId="119CF3AF" w:rsidR="00444A5D" w:rsidRDefault="004922D7" w:rsidP="00FB35C7">
      <w:pPr>
        <w:rPr>
          <w:rFonts w:cs="Arial"/>
          <w:b/>
          <w:noProof/>
        </w:rPr>
      </w:pPr>
      <w:r w:rsidRPr="00FB35C7">
        <w:rPr>
          <w:rFonts w:cs="Arial"/>
          <w:b/>
        </w:rPr>
        <w:t xml:space="preserve">Figure S6: </w:t>
      </w:r>
      <w:r w:rsidR="00444A5D" w:rsidRPr="00FB35C7">
        <w:rPr>
          <w:rFonts w:cs="Arial"/>
          <w:b/>
        </w:rPr>
        <w:t>Contours of 50 (darker) and 95 (lighter) percent probability of utilization for each bat.</w:t>
      </w:r>
      <w:r w:rsidR="00555F14" w:rsidRPr="00FB35C7">
        <w:rPr>
          <w:rFonts w:cs="Arial"/>
          <w:b/>
          <w:noProof/>
        </w:rPr>
        <w:t xml:space="preserve"> </w:t>
      </w:r>
      <w:r w:rsidR="00ED0696" w:rsidRPr="00FB35C7">
        <w:rPr>
          <w:rFonts w:cs="Arial"/>
          <w:b/>
          <w:noProof/>
        </w:rPr>
        <w:t xml:space="preserve">The white star represents the tagging </w:t>
      </w:r>
      <w:r w:rsidR="0048090E" w:rsidRPr="00FB35C7">
        <w:rPr>
          <w:rFonts w:cs="Arial"/>
          <w:b/>
          <w:noProof/>
        </w:rPr>
        <w:t>location/colony roost site.</w:t>
      </w:r>
    </w:p>
    <w:p w14:paraId="4D3D4309" w14:textId="42418E88" w:rsidR="00763ACD" w:rsidRDefault="00763ACD" w:rsidP="00FB35C7">
      <w:pPr>
        <w:rPr>
          <w:rFonts w:cs="Arial"/>
          <w:b/>
          <w:noProof/>
        </w:rPr>
      </w:pPr>
    </w:p>
    <w:p w14:paraId="6805BE36" w14:textId="06F387CE" w:rsidR="00763ACD" w:rsidRPr="00763ACD" w:rsidRDefault="00763ACD" w:rsidP="00763ACD">
      <w:pPr>
        <w:jc w:val="center"/>
        <w:rPr>
          <w:rFonts w:cs="Arial"/>
          <w:bCs/>
          <w:noProof/>
        </w:rPr>
      </w:pPr>
      <w:r w:rsidRPr="00763ACD">
        <w:rPr>
          <w:rFonts w:cs="Arial"/>
          <w:bCs/>
          <w:noProof/>
        </w:rPr>
        <w:t>Bat with relatively larg</w:t>
      </w:r>
      <w:r w:rsidR="006A33C4">
        <w:rPr>
          <w:rFonts w:cs="Arial"/>
          <w:bCs/>
          <w:noProof/>
        </w:rPr>
        <w:t>e</w:t>
      </w:r>
      <w:r w:rsidRPr="00763ACD">
        <w:rPr>
          <w:rFonts w:cs="Arial"/>
          <w:bCs/>
          <w:noProof/>
        </w:rPr>
        <w:t xml:space="preserve"> 95% KDE area (124413.78 ha)</w:t>
      </w:r>
    </w:p>
    <w:p w14:paraId="4C40086C" w14:textId="77777777" w:rsidR="00916238" w:rsidRPr="00FB35C7" w:rsidRDefault="00916238" w:rsidP="00213AD7">
      <w:pPr>
        <w:jc w:val="center"/>
        <w:rPr>
          <w:rFonts w:cs="Arial"/>
          <w:noProof/>
        </w:rPr>
      </w:pPr>
    </w:p>
    <w:p w14:paraId="35E59574" w14:textId="71956C4B" w:rsidR="00A45CA5" w:rsidRPr="00FB35C7" w:rsidRDefault="00916238" w:rsidP="00213AD7">
      <w:pPr>
        <w:jc w:val="center"/>
        <w:rPr>
          <w:rFonts w:cs="Arial"/>
        </w:rPr>
      </w:pPr>
      <w:r w:rsidRPr="00FB35C7">
        <w:rPr>
          <w:rFonts w:cs="Arial"/>
          <w:noProof/>
        </w:rPr>
        <w:drawing>
          <wp:inline distT="0" distB="0" distL="0" distR="0" wp14:anchorId="0C68661F" wp14:editId="1C2263E5">
            <wp:extent cx="5201205" cy="5937813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DE_large_area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29" r="20675"/>
                    <a:stretch/>
                  </pic:blipFill>
                  <pic:spPr bwMode="auto">
                    <a:xfrm>
                      <a:off x="0" y="0"/>
                      <a:ext cx="5219725" cy="5958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306F676" w14:textId="77777777" w:rsidR="00502794" w:rsidRDefault="00502794" w:rsidP="00213AD7">
      <w:pPr>
        <w:jc w:val="center"/>
        <w:rPr>
          <w:rFonts w:cs="Arial"/>
        </w:rPr>
      </w:pPr>
    </w:p>
    <w:p w14:paraId="10A95A2A" w14:textId="77777777" w:rsidR="00937297" w:rsidRDefault="00937297" w:rsidP="00213AD7">
      <w:pPr>
        <w:jc w:val="center"/>
        <w:rPr>
          <w:rFonts w:cs="Arial"/>
        </w:rPr>
      </w:pPr>
    </w:p>
    <w:p w14:paraId="4ACF6793" w14:textId="032EF2A6" w:rsidR="00502794" w:rsidRDefault="00937297" w:rsidP="00213AD7">
      <w:pPr>
        <w:jc w:val="center"/>
        <w:rPr>
          <w:rFonts w:cs="Arial"/>
        </w:rPr>
      </w:pPr>
      <w:r w:rsidRPr="00937297">
        <w:rPr>
          <w:rFonts w:cs="Arial"/>
        </w:rPr>
        <w:lastRenderedPageBreak/>
        <w:t>Bats with relatively medium 95% KDE areas (4861.94 to 18985.86 ha)</w:t>
      </w:r>
      <w:r w:rsidR="00FE40B6">
        <w:rPr>
          <w:rFonts w:cs="Arial"/>
          <w:noProof/>
        </w:rPr>
        <w:drawing>
          <wp:inline distT="0" distB="0" distL="0" distR="0" wp14:anchorId="3B1F88A5" wp14:editId="44061E85">
            <wp:extent cx="5022219" cy="6038661"/>
            <wp:effectExtent l="0" t="0" r="0" b="0"/>
            <wp:docPr id="1" name="Picture 1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DE_med_area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75" r="21980"/>
                    <a:stretch/>
                  </pic:blipFill>
                  <pic:spPr bwMode="auto">
                    <a:xfrm>
                      <a:off x="0" y="0"/>
                      <a:ext cx="5068005" cy="60937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5A094F" w14:textId="77777777" w:rsidR="008724C8" w:rsidRDefault="008724C8" w:rsidP="00213AD7">
      <w:pPr>
        <w:jc w:val="center"/>
        <w:rPr>
          <w:rFonts w:cs="Arial"/>
          <w:noProof/>
        </w:rPr>
      </w:pPr>
    </w:p>
    <w:p w14:paraId="6814E0F2" w14:textId="4ACEF07A" w:rsidR="001A4CE5" w:rsidRPr="00FB35C7" w:rsidRDefault="00502794" w:rsidP="00213AD7">
      <w:pPr>
        <w:jc w:val="center"/>
        <w:rPr>
          <w:rFonts w:cs="Arial"/>
        </w:rPr>
      </w:pPr>
      <w:r w:rsidRPr="00502794">
        <w:rPr>
          <w:rFonts w:cs="Arial"/>
          <w:noProof/>
        </w:rPr>
        <w:t>Bats with relatively small 95% KDE areas (96.88 to 1437.45 ha)</w:t>
      </w:r>
      <w:r w:rsidR="00213AD7" w:rsidRPr="00FB35C7">
        <w:rPr>
          <w:rFonts w:cs="Arial"/>
          <w:noProof/>
        </w:rPr>
        <w:drawing>
          <wp:inline distT="0" distB="0" distL="0" distR="0" wp14:anchorId="4829A3F2" wp14:editId="7885648F">
            <wp:extent cx="7026374" cy="2245360"/>
            <wp:effectExtent l="0" t="0" r="0" b="2540"/>
            <wp:docPr id="9" name="Picture 9" descr="A screenshot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KDE_small_area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2" t="26075" r="2928" b="28857"/>
                    <a:stretch/>
                  </pic:blipFill>
                  <pic:spPr bwMode="auto">
                    <a:xfrm>
                      <a:off x="0" y="0"/>
                      <a:ext cx="7072465" cy="22600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0D139D" w14:textId="3DE19D85" w:rsidR="00A45CA5" w:rsidRPr="00FB35C7" w:rsidRDefault="00A45CA5" w:rsidP="008724C8">
      <w:pPr>
        <w:rPr>
          <w:rFonts w:cs="Arial"/>
        </w:rPr>
      </w:pPr>
    </w:p>
    <w:sectPr w:rsidR="00A45CA5" w:rsidRPr="00FB35C7" w:rsidSect="00555F1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9FE711" w14:textId="77777777" w:rsidR="00A34A79" w:rsidRDefault="00A34A79" w:rsidP="00FB35C7">
      <w:r>
        <w:separator/>
      </w:r>
    </w:p>
  </w:endnote>
  <w:endnote w:type="continuationSeparator" w:id="0">
    <w:p w14:paraId="491823B5" w14:textId="77777777" w:rsidR="00A34A79" w:rsidRDefault="00A34A79" w:rsidP="00FB3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7AEBE3" w14:textId="77777777" w:rsidR="00A34A79" w:rsidRDefault="00A34A79" w:rsidP="00FB35C7">
      <w:r>
        <w:separator/>
      </w:r>
    </w:p>
  </w:footnote>
  <w:footnote w:type="continuationSeparator" w:id="0">
    <w:p w14:paraId="4A763B1A" w14:textId="77777777" w:rsidR="00A34A79" w:rsidRDefault="00A34A79" w:rsidP="00FB3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A5D"/>
    <w:rsid w:val="00001D88"/>
    <w:rsid w:val="00006B44"/>
    <w:rsid w:val="000229B0"/>
    <w:rsid w:val="0007306B"/>
    <w:rsid w:val="000A73D5"/>
    <w:rsid w:val="000C1EAB"/>
    <w:rsid w:val="000C667B"/>
    <w:rsid w:val="000E4F3B"/>
    <w:rsid w:val="001040A1"/>
    <w:rsid w:val="001061D3"/>
    <w:rsid w:val="00121622"/>
    <w:rsid w:val="00143E08"/>
    <w:rsid w:val="00144B7D"/>
    <w:rsid w:val="00156AF7"/>
    <w:rsid w:val="00175D85"/>
    <w:rsid w:val="001A1278"/>
    <w:rsid w:val="001A3CA1"/>
    <w:rsid w:val="001A4CE5"/>
    <w:rsid w:val="001D7DBE"/>
    <w:rsid w:val="001F2449"/>
    <w:rsid w:val="0020385F"/>
    <w:rsid w:val="002125E3"/>
    <w:rsid w:val="00213AD7"/>
    <w:rsid w:val="00234307"/>
    <w:rsid w:val="0024007C"/>
    <w:rsid w:val="00254C8B"/>
    <w:rsid w:val="0026610C"/>
    <w:rsid w:val="0026619A"/>
    <w:rsid w:val="00297761"/>
    <w:rsid w:val="002F4865"/>
    <w:rsid w:val="003417DD"/>
    <w:rsid w:val="0034538C"/>
    <w:rsid w:val="003479EC"/>
    <w:rsid w:val="00377CFB"/>
    <w:rsid w:val="003F4F4B"/>
    <w:rsid w:val="00415AC8"/>
    <w:rsid w:val="004252F0"/>
    <w:rsid w:val="00433C1D"/>
    <w:rsid w:val="004348C2"/>
    <w:rsid w:val="00444A5D"/>
    <w:rsid w:val="0048090E"/>
    <w:rsid w:val="00490567"/>
    <w:rsid w:val="004922D7"/>
    <w:rsid w:val="004C46DA"/>
    <w:rsid w:val="004C6005"/>
    <w:rsid w:val="004D4D1C"/>
    <w:rsid w:val="004E010B"/>
    <w:rsid w:val="004E47A0"/>
    <w:rsid w:val="00502794"/>
    <w:rsid w:val="005226B5"/>
    <w:rsid w:val="00533B20"/>
    <w:rsid w:val="00555F14"/>
    <w:rsid w:val="00561521"/>
    <w:rsid w:val="0059094D"/>
    <w:rsid w:val="005A5FE5"/>
    <w:rsid w:val="005C0D24"/>
    <w:rsid w:val="005C2A67"/>
    <w:rsid w:val="0060361E"/>
    <w:rsid w:val="006101C1"/>
    <w:rsid w:val="00631B74"/>
    <w:rsid w:val="00666100"/>
    <w:rsid w:val="00690127"/>
    <w:rsid w:val="006A33C4"/>
    <w:rsid w:val="006D3CB6"/>
    <w:rsid w:val="006E6EF7"/>
    <w:rsid w:val="006F79A4"/>
    <w:rsid w:val="00747371"/>
    <w:rsid w:val="007628A4"/>
    <w:rsid w:val="00763ACD"/>
    <w:rsid w:val="007C06F0"/>
    <w:rsid w:val="007F344C"/>
    <w:rsid w:val="007F7B92"/>
    <w:rsid w:val="00801E01"/>
    <w:rsid w:val="00823F16"/>
    <w:rsid w:val="008724C8"/>
    <w:rsid w:val="008A3D21"/>
    <w:rsid w:val="008C34BE"/>
    <w:rsid w:val="008E3A84"/>
    <w:rsid w:val="008E7C5A"/>
    <w:rsid w:val="00916238"/>
    <w:rsid w:val="00922D34"/>
    <w:rsid w:val="0092548D"/>
    <w:rsid w:val="00937297"/>
    <w:rsid w:val="009424DF"/>
    <w:rsid w:val="00976DA8"/>
    <w:rsid w:val="00983B64"/>
    <w:rsid w:val="009C3FF6"/>
    <w:rsid w:val="009E23E6"/>
    <w:rsid w:val="009E3DA2"/>
    <w:rsid w:val="00A07607"/>
    <w:rsid w:val="00A15F45"/>
    <w:rsid w:val="00A34A79"/>
    <w:rsid w:val="00A45CA5"/>
    <w:rsid w:val="00A464E9"/>
    <w:rsid w:val="00A64A78"/>
    <w:rsid w:val="00A650B1"/>
    <w:rsid w:val="00A802BB"/>
    <w:rsid w:val="00A96A8F"/>
    <w:rsid w:val="00AB022E"/>
    <w:rsid w:val="00AC67A4"/>
    <w:rsid w:val="00AD505B"/>
    <w:rsid w:val="00AE0E3B"/>
    <w:rsid w:val="00B17315"/>
    <w:rsid w:val="00B33915"/>
    <w:rsid w:val="00B37BC0"/>
    <w:rsid w:val="00B4445B"/>
    <w:rsid w:val="00BA445C"/>
    <w:rsid w:val="00BA693C"/>
    <w:rsid w:val="00BB61E9"/>
    <w:rsid w:val="00BC11E5"/>
    <w:rsid w:val="00BD2B9F"/>
    <w:rsid w:val="00BD3612"/>
    <w:rsid w:val="00BE7763"/>
    <w:rsid w:val="00BF0174"/>
    <w:rsid w:val="00BF22B8"/>
    <w:rsid w:val="00C03644"/>
    <w:rsid w:val="00C55A61"/>
    <w:rsid w:val="00C63D01"/>
    <w:rsid w:val="00C77599"/>
    <w:rsid w:val="00CC6C6F"/>
    <w:rsid w:val="00CD42EE"/>
    <w:rsid w:val="00CD61A6"/>
    <w:rsid w:val="00CF2D9C"/>
    <w:rsid w:val="00D37290"/>
    <w:rsid w:val="00D51C73"/>
    <w:rsid w:val="00D67BFC"/>
    <w:rsid w:val="00D914D0"/>
    <w:rsid w:val="00DA4B8B"/>
    <w:rsid w:val="00DE5617"/>
    <w:rsid w:val="00E10605"/>
    <w:rsid w:val="00E239EC"/>
    <w:rsid w:val="00E31235"/>
    <w:rsid w:val="00E40A88"/>
    <w:rsid w:val="00E43C0D"/>
    <w:rsid w:val="00ED0696"/>
    <w:rsid w:val="00EE778C"/>
    <w:rsid w:val="00EF3B17"/>
    <w:rsid w:val="00F05A9C"/>
    <w:rsid w:val="00F101CF"/>
    <w:rsid w:val="00F26CDC"/>
    <w:rsid w:val="00F45F1D"/>
    <w:rsid w:val="00F616A2"/>
    <w:rsid w:val="00F62F45"/>
    <w:rsid w:val="00F93E21"/>
    <w:rsid w:val="00FB35C7"/>
    <w:rsid w:val="00FB575A"/>
    <w:rsid w:val="00FB7320"/>
    <w:rsid w:val="00FC0C98"/>
    <w:rsid w:val="00FE40B6"/>
    <w:rsid w:val="00FF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B2901"/>
  <w14:defaultImageDpi w14:val="32767"/>
  <w15:chartTrackingRefBased/>
  <w15:docId w15:val="{66469782-0271-F44F-A9B9-850256A4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37297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35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35C7"/>
  </w:style>
  <w:style w:type="paragraph" w:styleId="Footer">
    <w:name w:val="footer"/>
    <w:basedOn w:val="Normal"/>
    <w:link w:val="FooterChar"/>
    <w:uiPriority w:val="99"/>
    <w:unhideWhenUsed/>
    <w:rsid w:val="00FB35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35C7"/>
  </w:style>
  <w:style w:type="character" w:customStyle="1" w:styleId="Heading2Char">
    <w:name w:val="Heading 2 Char"/>
    <w:basedOn w:val="DefaultParagraphFont"/>
    <w:link w:val="Heading2"/>
    <w:uiPriority w:val="9"/>
    <w:rsid w:val="00937297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1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tara Randhawa</dc:creator>
  <cp:keywords/>
  <dc:description/>
  <cp:lastModifiedBy>Nistara Randhawa</cp:lastModifiedBy>
  <cp:revision>23</cp:revision>
  <dcterms:created xsi:type="dcterms:W3CDTF">2020-02-21T03:19:00Z</dcterms:created>
  <dcterms:modified xsi:type="dcterms:W3CDTF">2020-03-13T01:03:00Z</dcterms:modified>
</cp:coreProperties>
</file>